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0F8DC" w14:textId="77777777" w:rsidR="00D662FA" w:rsidRDefault="00D662FA" w:rsidP="00D662FA">
      <w:r w:rsidRPr="007D525A">
        <w:rPr>
          <w:b/>
          <w:bCs/>
        </w:rPr>
        <w:t xml:space="preserve">Table </w:t>
      </w:r>
      <w:r>
        <w:rPr>
          <w:b/>
          <w:bCs/>
        </w:rPr>
        <w:t>9</w:t>
      </w:r>
      <w:r w:rsidRPr="007D525A">
        <w:rPr>
          <w:b/>
          <w:bCs/>
        </w:rPr>
        <w:t>.</w:t>
      </w:r>
      <w:r>
        <w:t xml:space="preserve"> F-test for variables.</w:t>
      </w:r>
    </w:p>
    <w:tbl>
      <w:tblPr>
        <w:tblStyle w:val="PlainTable5"/>
        <w:tblW w:w="4960" w:type="dxa"/>
        <w:tblLook w:val="04A0" w:firstRow="1" w:lastRow="0" w:firstColumn="1" w:lastColumn="0" w:noHBand="0" w:noVBand="1"/>
      </w:tblPr>
      <w:tblGrid>
        <w:gridCol w:w="2040"/>
        <w:gridCol w:w="1520"/>
        <w:gridCol w:w="1476"/>
      </w:tblGrid>
      <w:tr w:rsidR="00D662FA" w:rsidRPr="007D525A" w14:paraId="61D28401" w14:textId="77777777" w:rsidTr="00071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40" w:type="dxa"/>
            <w:noWrap/>
            <w:hideMark/>
          </w:tcPr>
          <w:p w14:paraId="2137D1F0" w14:textId="77777777" w:rsidR="00D662FA" w:rsidRPr="007D525A" w:rsidRDefault="00D662FA" w:rsidP="0007142F">
            <w:pPr>
              <w:spacing w:before="0" w:after="0"/>
              <w:jc w:val="left"/>
            </w:pPr>
            <w:r w:rsidRPr="007D525A">
              <w:t> </w:t>
            </w:r>
          </w:p>
        </w:tc>
        <w:tc>
          <w:tcPr>
            <w:tcW w:w="1520" w:type="dxa"/>
            <w:noWrap/>
            <w:hideMark/>
          </w:tcPr>
          <w:p w14:paraId="757D98A2" w14:textId="77777777" w:rsidR="00D662FA" w:rsidRPr="007D525A" w:rsidRDefault="00D662FA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525A">
              <w:t>Variable 1</w:t>
            </w:r>
          </w:p>
        </w:tc>
        <w:tc>
          <w:tcPr>
            <w:tcW w:w="1400" w:type="dxa"/>
            <w:noWrap/>
            <w:hideMark/>
          </w:tcPr>
          <w:p w14:paraId="6E5584BF" w14:textId="77777777" w:rsidR="00D662FA" w:rsidRPr="007D525A" w:rsidRDefault="00D662FA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525A">
              <w:t>Variable 2</w:t>
            </w:r>
          </w:p>
        </w:tc>
      </w:tr>
      <w:tr w:rsidR="00D662FA" w:rsidRPr="007D525A" w14:paraId="3D9DE16D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641EF480" w14:textId="77777777" w:rsidR="00D662FA" w:rsidRPr="007D525A" w:rsidRDefault="00D662FA" w:rsidP="0007142F">
            <w:pPr>
              <w:spacing w:before="0" w:after="0"/>
              <w:jc w:val="left"/>
            </w:pPr>
            <w:r w:rsidRPr="007D525A">
              <w:t>Mean</w:t>
            </w:r>
          </w:p>
        </w:tc>
        <w:tc>
          <w:tcPr>
            <w:tcW w:w="1520" w:type="dxa"/>
            <w:noWrap/>
            <w:hideMark/>
          </w:tcPr>
          <w:p w14:paraId="1296C00C" w14:textId="77777777" w:rsidR="00D662FA" w:rsidRPr="007D525A" w:rsidRDefault="00D662FA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25A">
              <w:t>3.681818182</w:t>
            </w:r>
          </w:p>
        </w:tc>
        <w:tc>
          <w:tcPr>
            <w:tcW w:w="1400" w:type="dxa"/>
            <w:noWrap/>
            <w:hideMark/>
          </w:tcPr>
          <w:p w14:paraId="3C525544" w14:textId="77777777" w:rsidR="00D662FA" w:rsidRPr="007D525A" w:rsidRDefault="00D662FA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25A">
              <w:t>5</w:t>
            </w:r>
          </w:p>
        </w:tc>
      </w:tr>
      <w:tr w:rsidR="00D662FA" w:rsidRPr="007D525A" w14:paraId="381AB51B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6CDDF6A0" w14:textId="77777777" w:rsidR="00D662FA" w:rsidRPr="007D525A" w:rsidRDefault="00D662FA" w:rsidP="0007142F">
            <w:pPr>
              <w:spacing w:before="0" w:after="0"/>
              <w:jc w:val="left"/>
            </w:pPr>
            <w:r w:rsidRPr="007D525A">
              <w:t>Variance</w:t>
            </w:r>
          </w:p>
        </w:tc>
        <w:tc>
          <w:tcPr>
            <w:tcW w:w="1520" w:type="dxa"/>
            <w:noWrap/>
            <w:hideMark/>
          </w:tcPr>
          <w:p w14:paraId="1A4B44C6" w14:textId="77777777" w:rsidR="00D662FA" w:rsidRPr="007D525A" w:rsidRDefault="00D662FA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525A">
              <w:t>116.8939394</w:t>
            </w:r>
          </w:p>
        </w:tc>
        <w:tc>
          <w:tcPr>
            <w:tcW w:w="1400" w:type="dxa"/>
            <w:noWrap/>
            <w:hideMark/>
          </w:tcPr>
          <w:p w14:paraId="549A2217" w14:textId="77777777" w:rsidR="00D662FA" w:rsidRPr="007D525A" w:rsidRDefault="00D662FA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525A">
              <w:t>152.3809524</w:t>
            </w:r>
          </w:p>
        </w:tc>
      </w:tr>
      <w:tr w:rsidR="00D662FA" w:rsidRPr="007D525A" w14:paraId="5D3B85F2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73A2A419" w14:textId="77777777" w:rsidR="00D662FA" w:rsidRPr="007D525A" w:rsidRDefault="00D662FA" w:rsidP="0007142F">
            <w:pPr>
              <w:spacing w:before="0" w:after="0"/>
              <w:jc w:val="left"/>
            </w:pPr>
            <w:r w:rsidRPr="007D525A">
              <w:t>Observations</w:t>
            </w:r>
          </w:p>
        </w:tc>
        <w:tc>
          <w:tcPr>
            <w:tcW w:w="1520" w:type="dxa"/>
            <w:noWrap/>
            <w:hideMark/>
          </w:tcPr>
          <w:p w14:paraId="417E4460" w14:textId="77777777" w:rsidR="00D662FA" w:rsidRPr="007D525A" w:rsidRDefault="00D662FA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25A">
              <w:t>22</w:t>
            </w:r>
          </w:p>
        </w:tc>
        <w:tc>
          <w:tcPr>
            <w:tcW w:w="1400" w:type="dxa"/>
            <w:noWrap/>
            <w:hideMark/>
          </w:tcPr>
          <w:p w14:paraId="2411E2EE" w14:textId="77777777" w:rsidR="00D662FA" w:rsidRPr="007D525A" w:rsidRDefault="00D662FA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25A">
              <w:t>22</w:t>
            </w:r>
          </w:p>
        </w:tc>
      </w:tr>
      <w:tr w:rsidR="00D662FA" w:rsidRPr="007D525A" w14:paraId="78A01BA2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4F8E8BAD" w14:textId="77777777" w:rsidR="00D662FA" w:rsidRPr="007D525A" w:rsidRDefault="00D662FA" w:rsidP="0007142F">
            <w:pPr>
              <w:spacing w:before="0" w:after="0"/>
              <w:jc w:val="left"/>
            </w:pPr>
            <w:proofErr w:type="spellStart"/>
            <w:r w:rsidRPr="007D525A">
              <w:t>df</w:t>
            </w:r>
            <w:proofErr w:type="spellEnd"/>
          </w:p>
        </w:tc>
        <w:tc>
          <w:tcPr>
            <w:tcW w:w="1520" w:type="dxa"/>
            <w:noWrap/>
            <w:hideMark/>
          </w:tcPr>
          <w:p w14:paraId="2A9141DE" w14:textId="77777777" w:rsidR="00D662FA" w:rsidRPr="007D525A" w:rsidRDefault="00D662FA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525A">
              <w:t>21</w:t>
            </w:r>
          </w:p>
        </w:tc>
        <w:tc>
          <w:tcPr>
            <w:tcW w:w="1400" w:type="dxa"/>
            <w:noWrap/>
            <w:hideMark/>
          </w:tcPr>
          <w:p w14:paraId="2198A935" w14:textId="77777777" w:rsidR="00D662FA" w:rsidRPr="007D525A" w:rsidRDefault="00D662FA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525A">
              <w:t>21</w:t>
            </w:r>
          </w:p>
        </w:tc>
      </w:tr>
      <w:tr w:rsidR="00D662FA" w:rsidRPr="007D525A" w14:paraId="3A35F872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31511DB3" w14:textId="77777777" w:rsidR="00D662FA" w:rsidRPr="007D525A" w:rsidRDefault="00D662FA" w:rsidP="0007142F">
            <w:pPr>
              <w:spacing w:before="0" w:after="0"/>
              <w:jc w:val="left"/>
            </w:pPr>
            <w:r w:rsidRPr="007D525A">
              <w:t>F</w:t>
            </w:r>
          </w:p>
        </w:tc>
        <w:tc>
          <w:tcPr>
            <w:tcW w:w="1520" w:type="dxa"/>
            <w:noWrap/>
            <w:hideMark/>
          </w:tcPr>
          <w:p w14:paraId="0FED1BA5" w14:textId="77777777" w:rsidR="00D662FA" w:rsidRPr="007D525A" w:rsidRDefault="00D662FA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25A">
              <w:t>0.767116477</w:t>
            </w:r>
          </w:p>
        </w:tc>
        <w:tc>
          <w:tcPr>
            <w:tcW w:w="1400" w:type="dxa"/>
            <w:noWrap/>
            <w:hideMark/>
          </w:tcPr>
          <w:p w14:paraId="164A4496" w14:textId="77777777" w:rsidR="00D662FA" w:rsidRPr="007D525A" w:rsidRDefault="00D662FA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662FA" w:rsidRPr="007D525A" w14:paraId="13B8F4DE" w14:textId="77777777" w:rsidTr="000714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438911F8" w14:textId="77777777" w:rsidR="00D662FA" w:rsidRPr="007D525A" w:rsidRDefault="00D662FA" w:rsidP="0007142F">
            <w:pPr>
              <w:spacing w:before="0" w:after="0"/>
              <w:jc w:val="left"/>
            </w:pPr>
            <w:r w:rsidRPr="007D525A">
              <w:t>P(F&lt;=f) one-tail</w:t>
            </w:r>
          </w:p>
        </w:tc>
        <w:tc>
          <w:tcPr>
            <w:tcW w:w="1520" w:type="dxa"/>
            <w:noWrap/>
            <w:hideMark/>
          </w:tcPr>
          <w:p w14:paraId="7C8327CA" w14:textId="77777777" w:rsidR="00D662FA" w:rsidRPr="007D525A" w:rsidRDefault="00D662FA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525A">
              <w:t>0.274450568</w:t>
            </w:r>
          </w:p>
        </w:tc>
        <w:tc>
          <w:tcPr>
            <w:tcW w:w="1400" w:type="dxa"/>
            <w:noWrap/>
            <w:hideMark/>
          </w:tcPr>
          <w:p w14:paraId="4E9A6246" w14:textId="77777777" w:rsidR="00D662FA" w:rsidRPr="007D525A" w:rsidRDefault="00D662FA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62FA" w:rsidRPr="007D525A" w14:paraId="24AC6CBE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  <w:noWrap/>
            <w:hideMark/>
          </w:tcPr>
          <w:p w14:paraId="3996AF88" w14:textId="77777777" w:rsidR="00D662FA" w:rsidRPr="007D525A" w:rsidRDefault="00D662FA" w:rsidP="0007142F">
            <w:pPr>
              <w:spacing w:before="0" w:after="0"/>
              <w:jc w:val="left"/>
            </w:pPr>
            <w:r w:rsidRPr="007D525A">
              <w:t>F Critical one-tail</w:t>
            </w:r>
          </w:p>
        </w:tc>
        <w:tc>
          <w:tcPr>
            <w:tcW w:w="1520" w:type="dxa"/>
            <w:noWrap/>
            <w:hideMark/>
          </w:tcPr>
          <w:p w14:paraId="64D8C7CD" w14:textId="77777777" w:rsidR="00D662FA" w:rsidRPr="007D525A" w:rsidRDefault="00D662FA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25A">
              <w:t>0.479803022</w:t>
            </w:r>
          </w:p>
        </w:tc>
        <w:tc>
          <w:tcPr>
            <w:tcW w:w="1400" w:type="dxa"/>
            <w:noWrap/>
            <w:hideMark/>
          </w:tcPr>
          <w:p w14:paraId="6B75E3AE" w14:textId="77777777" w:rsidR="00D662FA" w:rsidRPr="007D525A" w:rsidRDefault="00D662FA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525A">
              <w:t> </w:t>
            </w:r>
          </w:p>
        </w:tc>
      </w:tr>
    </w:tbl>
    <w:p w14:paraId="2AFE2A72" w14:textId="77777777" w:rsidR="00F34B3A" w:rsidRDefault="00F34B3A"/>
    <w:sectPr w:rsidR="00F34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260"/>
    <w:rsid w:val="00346BC8"/>
    <w:rsid w:val="00AE2260"/>
    <w:rsid w:val="00D662FA"/>
    <w:rsid w:val="00F3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C890C2-3FE7-413B-9103-37BCBF67F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2FA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662F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 LAURA BRATU</dc:creator>
  <cp:keywords/>
  <dc:description/>
  <cp:lastModifiedBy>MIHAELA LAURA BRATU</cp:lastModifiedBy>
  <cp:revision>2</cp:revision>
  <dcterms:created xsi:type="dcterms:W3CDTF">2023-09-05T16:02:00Z</dcterms:created>
  <dcterms:modified xsi:type="dcterms:W3CDTF">2023-09-05T16:02:00Z</dcterms:modified>
</cp:coreProperties>
</file>